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47C51" w14:textId="253472A0" w:rsidR="008D4749" w:rsidRDefault="008D4749" w:rsidP="008D4749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49473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S</w:t>
      </w:r>
      <w:r w:rsidR="00992885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1</w:t>
      </w:r>
      <w:r w:rsidRPr="0049473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Table.</w:t>
      </w:r>
      <w:r w:rsidRPr="00992885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The list of primer sequences.</w:t>
      </w:r>
    </w:p>
    <w:p w14:paraId="512AA4F1" w14:textId="77777777" w:rsidR="00494739" w:rsidRPr="00494739" w:rsidRDefault="00494739" w:rsidP="008D474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tbl>
      <w:tblPr>
        <w:tblW w:w="875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7"/>
        <w:gridCol w:w="3943"/>
        <w:gridCol w:w="3734"/>
      </w:tblGrid>
      <w:tr w:rsidR="002648CB" w:rsidRPr="002648CB" w14:paraId="4ECD56D8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7813F" w14:textId="77777777" w:rsidR="002648CB" w:rsidRPr="002648CB" w:rsidRDefault="002648CB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8CB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63789" w14:textId="77777777" w:rsidR="002648CB" w:rsidRPr="002648CB" w:rsidRDefault="002648CB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8CB">
              <w:rPr>
                <w:rFonts w:ascii="Times New Roman" w:hAnsi="Times New Roman" w:cs="Times New Roman"/>
                <w:sz w:val="22"/>
                <w:szCs w:val="22"/>
              </w:rPr>
              <w:t>Sense Primer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D60F4" w14:textId="77777777" w:rsidR="002648CB" w:rsidRPr="002648CB" w:rsidRDefault="002648CB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8CB">
              <w:rPr>
                <w:rFonts w:ascii="Times New Roman" w:hAnsi="Times New Roman" w:cs="Times New Roman"/>
                <w:sz w:val="22"/>
                <w:szCs w:val="22"/>
              </w:rPr>
              <w:t>Anti-sense Primer</w:t>
            </w:r>
          </w:p>
        </w:tc>
      </w:tr>
      <w:tr w:rsidR="00007016" w:rsidRPr="002648CB" w14:paraId="697069FF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896D04" w14:textId="0DF568CE" w:rsidR="00007016" w:rsidRPr="002648CB" w:rsidRDefault="00543306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3306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GAPDH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281668" w14:textId="249BFF62" w:rsidR="00007016" w:rsidRPr="002648CB" w:rsidRDefault="004C3A62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3A62">
              <w:rPr>
                <w:rFonts w:ascii="Times New Roman" w:hAnsi="Times New Roman" w:cs="Times New Roman"/>
              </w:rPr>
              <w:t>GCAAATTCCATGGCACCGTCA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F07976" w14:textId="7F85CE59" w:rsidR="00007016" w:rsidRPr="002648CB" w:rsidRDefault="0054330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306">
              <w:rPr>
                <w:rFonts w:ascii="Times New Roman" w:hAnsi="Times New Roman" w:cs="Times New Roman"/>
              </w:rPr>
              <w:t>TTTTGGAGGGATCTCGCTCCTGG</w:t>
            </w:r>
          </w:p>
        </w:tc>
      </w:tr>
      <w:tr w:rsidR="00007016" w:rsidRPr="002648CB" w14:paraId="31A1806C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9F5C71" w14:textId="5E881543" w:rsidR="00007016" w:rsidRPr="002648CB" w:rsidRDefault="00CA01A0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AA17BE" w14:textId="7C2333B8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TTGCTGGAGAAGGTCAAGAATGT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5DB2CE" w14:textId="6D841E2B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CTTGGTCACCACATCTTGGCTG</w:t>
            </w:r>
          </w:p>
        </w:tc>
      </w:tr>
      <w:tr w:rsidR="00007016" w:rsidRPr="002648CB" w14:paraId="3F577681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C8852E" w14:textId="34FA7759" w:rsidR="00007016" w:rsidRPr="002648CB" w:rsidRDefault="00CA01A0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A9F64C" w14:textId="00864000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AAATGTTTGACCTCCAGGAGCCG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5AB17A" w14:textId="3951F487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AGGGCAGTGCTGCTTGTAGTG</w:t>
            </w:r>
          </w:p>
        </w:tc>
      </w:tr>
      <w:tr w:rsidR="00007016" w:rsidRPr="002648CB" w14:paraId="62EE5088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69FCF8" w14:textId="20509EA5" w:rsidR="00007016" w:rsidRPr="002648CB" w:rsidRDefault="00CA01A0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A8239" w14:textId="181E9F2F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AATGGTGGAAACCCACAACGAAAT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28D2A" w14:textId="69CD9F98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CTTCTCGGAGCTCTGATGTGTTGAA</w:t>
            </w:r>
          </w:p>
        </w:tc>
      </w:tr>
      <w:tr w:rsidR="00007016" w:rsidRPr="002648CB" w14:paraId="44B2EA52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946E29" w14:textId="4D4570FD" w:rsidR="00007016" w:rsidRPr="002648CB" w:rsidRDefault="00CA01A0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53054B" w14:textId="10707C0A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AAGAGTACTACGCCAAGGAGGTTT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EE563" w14:textId="46533BBD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TGTAACAACTGGGCAGACAGTTTCG</w:t>
            </w:r>
          </w:p>
        </w:tc>
      </w:tr>
      <w:tr w:rsidR="00007016" w:rsidRPr="002648CB" w14:paraId="495B90BD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D42016" w14:textId="06200EA6" w:rsidR="00007016" w:rsidRPr="002648CB" w:rsidRDefault="00CA01A0" w:rsidP="005E0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DFACBB" w14:textId="02278CAB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TGAGTGGCTGTTGAGAAGAGAGT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F25961" w14:textId="424C28C7" w:rsidR="00007016" w:rsidRPr="002648CB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ATCCTCATTGTCCACGCCTTTGAAT</w:t>
            </w:r>
          </w:p>
        </w:tc>
      </w:tr>
      <w:tr w:rsidR="00007016" w:rsidRPr="00007016" w14:paraId="795A34FF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08C3D1" w14:textId="7677B716" w:rsidR="00007016" w:rsidRPr="00007016" w:rsidRDefault="00CA01A0" w:rsidP="005E0EC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4CE731" w14:textId="7EC53E05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ATGTTCTGGCCGAGGAAGC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4E1A78" w14:textId="6FE953F4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GGAGTCTATCTCCAGGAGTCGC</w:t>
            </w:r>
          </w:p>
        </w:tc>
      </w:tr>
      <w:tr w:rsidR="00007016" w:rsidRPr="00007016" w14:paraId="07D31F6E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97548C" w14:textId="4720006A" w:rsidR="00007016" w:rsidRPr="00007016" w:rsidRDefault="00CA01A0" w:rsidP="005E0EC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934FC9" w14:textId="6546A782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TTGATGATCTCCAACGCCTGCT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688C17" w14:textId="62950768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AATGGTCAGGGAACCCAGGCT</w:t>
            </w:r>
          </w:p>
        </w:tc>
      </w:tr>
      <w:tr w:rsidR="00007016" w:rsidRPr="00007016" w14:paraId="66129999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A1CF6C" w14:textId="326CBEAB" w:rsidR="00007016" w:rsidRPr="00007016" w:rsidRDefault="00CA01A0" w:rsidP="005E0EC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9F2F30" w14:textId="0A4A112D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007016">
              <w:rPr>
                <w:rFonts w:ascii="Times New Roman" w:hAnsi="Times New Roman" w:cs="Times New Roman"/>
              </w:rPr>
              <w:t>GCACAACAAATGTGAATGCAGACCAA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E20CD1" w14:textId="5681B081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CGCTCCAGGACTTATACCGGGATTT</w:t>
            </w:r>
          </w:p>
        </w:tc>
      </w:tr>
      <w:tr w:rsidR="00007016" w:rsidRPr="00007016" w14:paraId="631B3B55" w14:textId="77777777" w:rsidTr="005E0EC0">
        <w:trPr>
          <w:trHeight w:val="465"/>
          <w:jc w:val="center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201B68" w14:textId="4B8D22CB" w:rsidR="00007016" w:rsidRPr="00007016" w:rsidRDefault="00CA01A0" w:rsidP="005E0EC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l-GR"/>
              </w:rPr>
            </w:pPr>
            <w:r w:rsidRPr="0000701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3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C8333B" w14:textId="485D37CE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CCAAGTCCGGATGCAGATCCT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623F17" w14:textId="3B32A5BD" w:rsidR="00007016" w:rsidRPr="00007016" w:rsidRDefault="00007016" w:rsidP="005E0E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016">
              <w:rPr>
                <w:rFonts w:ascii="Times New Roman" w:hAnsi="Times New Roman" w:cs="Times New Roman"/>
              </w:rPr>
              <w:t>CATTCACACTGGCTGTGTTCTTCCA</w:t>
            </w:r>
          </w:p>
        </w:tc>
      </w:tr>
    </w:tbl>
    <w:p w14:paraId="56CD8345" w14:textId="77777777" w:rsidR="008D4749" w:rsidRPr="00494739" w:rsidRDefault="008D4749">
      <w:pPr>
        <w:rPr>
          <w:rFonts w:ascii="Times New Roman" w:hAnsi="Times New Roman" w:cs="Times New Roman"/>
          <w:sz w:val="22"/>
          <w:szCs w:val="22"/>
        </w:rPr>
      </w:pPr>
    </w:p>
    <w:sectPr w:rsidR="008D4749" w:rsidRPr="00494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F9BFA" w14:textId="77777777" w:rsidR="00BB671F" w:rsidRDefault="00BB671F" w:rsidP="008D4749">
      <w:r>
        <w:separator/>
      </w:r>
    </w:p>
  </w:endnote>
  <w:endnote w:type="continuationSeparator" w:id="0">
    <w:p w14:paraId="5527A4B4" w14:textId="77777777" w:rsidR="00BB671F" w:rsidRDefault="00BB671F" w:rsidP="008D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99216" w14:textId="77777777" w:rsidR="00BB671F" w:rsidRDefault="00BB671F" w:rsidP="008D4749">
      <w:r>
        <w:separator/>
      </w:r>
    </w:p>
  </w:footnote>
  <w:footnote w:type="continuationSeparator" w:id="0">
    <w:p w14:paraId="48BD1FE3" w14:textId="77777777" w:rsidR="00BB671F" w:rsidRDefault="00BB671F" w:rsidP="008D4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4A"/>
    <w:rsid w:val="00007016"/>
    <w:rsid w:val="002648CB"/>
    <w:rsid w:val="002A7A4A"/>
    <w:rsid w:val="00494739"/>
    <w:rsid w:val="004C3A62"/>
    <w:rsid w:val="00543306"/>
    <w:rsid w:val="005E0EC0"/>
    <w:rsid w:val="005E41B2"/>
    <w:rsid w:val="008D4749"/>
    <w:rsid w:val="00992885"/>
    <w:rsid w:val="00BB671F"/>
    <w:rsid w:val="00BE01FA"/>
    <w:rsid w:val="00CA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49A4C7"/>
  <w15:chartTrackingRefBased/>
  <w15:docId w15:val="{03659787-8B07-4DC4-9566-01DBD604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4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D4749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8D4749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D4749"/>
    <w:rPr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599</Characters>
  <Application>Microsoft Office Word</Application>
  <DocSecurity>0</DocSecurity>
  <Lines>35</Lines>
  <Paragraphs>35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CHEN</dc:creator>
  <cp:keywords/>
  <dc:description/>
  <cp:lastModifiedBy>YAN CHEN</cp:lastModifiedBy>
  <cp:revision>11</cp:revision>
  <dcterms:created xsi:type="dcterms:W3CDTF">2024-04-05T02:13:00Z</dcterms:created>
  <dcterms:modified xsi:type="dcterms:W3CDTF">2024-08-0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e2d1a7d7d307c0d855e05315681eb24f0c619bb974f558c03cdd4bc9e54ee6</vt:lpwstr>
  </property>
</Properties>
</file>